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/>
      </w:pPr>
      <w:r>
        <w:rPr>
          <w:rFonts w:ascii="Times" w:hAnsi="Times"/>
          <w:sz w:val="12"/>
        </w:rPr>
        <w:t xml:space="preserve">Supplemental Table S1.  List of genes up-regulated in </w:t>
      </w:r>
      <w:r>
        <w:rPr>
          <w:rFonts w:ascii="Times" w:hAnsi="Times"/>
          <w:i/>
          <w:sz w:val="12"/>
        </w:rPr>
        <w:t xml:space="preserve">Rex1-/- </w:t>
      </w:r>
      <w:r>
        <w:rPr>
          <w:rFonts w:ascii="Times" w:hAnsi="Times"/>
          <w:sz w:val="12"/>
        </w:rPr>
        <w:t>ES cells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Featureid</w:t>
        <w:tab/>
        <w:t>Mean</w:t>
        <w:tab/>
        <w:t>Mean</w:t>
        <w:tab/>
        <w:t>Log</w:t>
        <w:tab/>
        <w:t>Fold</w:t>
        <w:tab/>
        <w:t>t</w:t>
        <w:tab/>
        <w:t>P</w:t>
        <w:tab/>
        <w:t>FDR</w:t>
        <w:tab/>
        <w:t>Noisy</w:t>
        <w:tab/>
        <w:t xml:space="preserve">GeneIndex  </w:t>
      </w:r>
      <w:r>
        <w:rPr>
          <w:rFonts w:ascii="Times" w:hAnsi="Times"/>
          <w:sz w:val="12"/>
        </w:rPr>
        <w:tab/>
      </w:r>
      <w:r>
        <w:rPr>
          <w:rFonts w:ascii="Times" w:hAnsi="Times"/>
          <w:sz w:val="12"/>
        </w:rPr>
        <w:t>RefSeq</w:t>
        <w:tab/>
        <w:t>GenBank</w:t>
        <w:tab/>
        <w:t>MGI</w:t>
        <w:tab/>
        <w:t>Symbol</w:t>
        <w:tab/>
        <w:t>Annotation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ab/>
        <w:t>(HP3)</w:t>
        <w:tab/>
        <w:t>(EB5)</w:t>
        <w:tab/>
        <w:t>Ratio</w:t>
        <w:tab/>
        <w:t>Change</w:t>
        <w:tab/>
        <w:tab/>
        <w:tab/>
        <w:tab/>
        <w:tab/>
        <w:t>‘U’ Cluster</w:t>
        <w:tab/>
        <w:t>Accession</w:t>
        <w:tab/>
        <w:t>Accession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1928-1</w:t>
        <w:tab/>
        <w:t>3.75</w:t>
        <w:tab/>
        <w:t>3.2</w:t>
        <w:tab/>
        <w:t>0.547</w:t>
        <w:tab/>
        <w:t>3.52</w:t>
        <w:tab/>
        <w:t>16.49</w:t>
        <w:tab/>
        <w:t>0</w:t>
        <w:tab/>
        <w:t>0</w:t>
        <w:tab/>
        <w:t>0</w:t>
        <w:tab/>
        <w:t>U012539</w:t>
        <w:tab/>
        <w:t>NM_013529.1</w:t>
        <w:tab/>
        <w:t>NM_013529.1</w:t>
        <w:tab/>
        <w:t xml:space="preserve"> MGI:1338883</w:t>
        <w:tab/>
        <w:t>Gfpt2</w:t>
        <w:tab/>
        <w:t>glutamine fructose-6-phosphate transaminase 2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4161-1</w:t>
        <w:tab/>
        <w:t>3.9</w:t>
        <w:tab/>
        <w:t>3.44</w:t>
        <w:tab/>
        <w:t>0.457</w:t>
        <w:tab/>
        <w:t>2.86</w:t>
        <w:tab/>
        <w:t>7.81</w:t>
        <w:tab/>
        <w:t>0</w:t>
        <w:tab/>
        <w:t>0</w:t>
        <w:tab/>
        <w:t>1</w:t>
        <w:tab/>
        <w:t>U022704</w:t>
        <w:tab/>
        <w:tab/>
        <w:tab/>
        <w:tab/>
        <w:tab/>
        <w:t>"H3064F11-3 NIA Mouse 15K cDNA Clone Set Mus musculus cDNA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/>
      </w:pPr>
      <w:r>
        <w:rPr>
          <w:rFonts w:eastAsia="Times" w:ascii="Times" w:hAnsi="Times"/>
          <w:sz w:val="12"/>
        </w:rPr>
        <w:t xml:space="preserve"> </w:t>
      </w:r>
      <w:r>
        <w:rPr>
          <w:rFonts w:ascii="Times" w:hAnsi="Times"/>
          <w:sz w:val="12"/>
        </w:rPr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ascii="Times" w:hAnsi="Times"/>
          <w:sz w:val="12"/>
        </w:rPr>
        <w:t>clone H3064F11 3', mRNA sequence"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2958-1</w:t>
        <w:tab/>
        <w:t>3.47</w:t>
        <w:tab/>
        <w:t>3.09</w:t>
        <w:tab/>
        <w:t>0.386</w:t>
        <w:tab/>
        <w:t>2.43</w:t>
        <w:tab/>
        <w:t>9.65</w:t>
        <w:tab/>
        <w:t>0</w:t>
        <w:tab/>
        <w:t>0</w:t>
        <w:tab/>
        <w:t>0</w:t>
        <w:tab/>
        <w:t>U035955</w:t>
        <w:tab/>
        <w:tab/>
        <w:t>XM_980979.1</w:t>
        <w:tab/>
        <w:tab/>
        <w:t>LOC624168</w:t>
        <w:tab/>
        <w:t>similar to zinc finger protein of the cerebellum 5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5666-1</w:t>
        <w:tab/>
        <w:t>3.07</w:t>
        <w:tab/>
        <w:t>2.7</w:t>
        <w:tab/>
        <w:t>0.366</w:t>
        <w:tab/>
        <w:t>2.32</w:t>
        <w:tab/>
        <w:t>7.58</w:t>
        <w:tab/>
        <w:t>0</w:t>
        <w:tab/>
        <w:t>0</w:t>
        <w:tab/>
        <w:t>0</w:t>
        <w:tab/>
        <w:tab/>
        <w:tab/>
        <w:tab/>
        <w:tab/>
        <w:tab/>
        <w:t>Intronic in U042659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2972-1</w:t>
        <w:tab/>
        <w:t>4.34</w:t>
        <w:tab/>
        <w:t>3.98</w:t>
        <w:tab/>
        <w:t>0.365</w:t>
        <w:tab/>
        <w:t>2.32</w:t>
        <w:tab/>
        <w:t>7.9</w:t>
        <w:tab/>
        <w:t>0</w:t>
        <w:tab/>
        <w:t>0</w:t>
        <w:tab/>
        <w:t>1</w:t>
        <w:tab/>
        <w:t>U014381</w:t>
        <w:tab/>
        <w:tab/>
        <w:t>AK122380.1</w:t>
        <w:tab/>
        <w:t xml:space="preserve"> MGI:1929461</w:t>
        <w:tab/>
        <w:t>Lphn1</w:t>
        <w:tab/>
        <w:t>latrophilin 1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5932-1</w:t>
        <w:tab/>
        <w:t>2.86</w:t>
        <w:tab/>
        <w:t>2.5</w:t>
        <w:tab/>
        <w:t>0.358</w:t>
        <w:tab/>
        <w:t>2.28</w:t>
        <w:tab/>
        <w:t>10.97</w:t>
        <w:tab/>
        <w:t>0</w:t>
        <w:tab/>
        <w:t>0</w:t>
        <w:tab/>
        <w:t>0</w:t>
        <w:tab/>
        <w:t>U008764</w:t>
        <w:tab/>
        <w:t>NM_145587.2</w:t>
        <w:tab/>
        <w:t>NM_145587.2</w:t>
        <w:tab/>
        <w:t xml:space="preserve"> MGI:2135937</w:t>
        <w:tab/>
        <w:t>Sbk1</w:t>
        <w:tab/>
        <w:t>SH3-binding kinase 1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9936-1</w:t>
        <w:tab/>
        <w:t>3.15</w:t>
        <w:tab/>
        <w:t>2.8</w:t>
        <w:tab/>
        <w:t>0.355</w:t>
        <w:tab/>
        <w:t>2.27</w:t>
        <w:tab/>
        <w:t>11.71</w:t>
        <w:tab/>
        <w:t>0</w:t>
        <w:tab/>
        <w:t>0</w:t>
        <w:tab/>
        <w:t>0</w:t>
        <w:tab/>
        <w:t>U023053</w:t>
        <w:tab/>
        <w:t>NM_001033452.2</w:t>
        <w:tab/>
        <w:t>NM_001033452.2</w:t>
        <w:tab/>
        <w:t xml:space="preserve"> MGI:3584519</w:t>
        <w:tab/>
        <w:t>Gm1967</w:t>
        <w:tab/>
        <w:t>"gene model 1967, (NCBI)"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8770-1</w:t>
        <w:tab/>
        <w:t>3.98</w:t>
        <w:tab/>
        <w:t>3.63</w:t>
        <w:tab/>
        <w:t>0.354</w:t>
        <w:tab/>
        <w:t>2.26</w:t>
        <w:tab/>
        <w:t>6.75</w:t>
        <w:tab/>
        <w:t>0</w:t>
        <w:tab/>
        <w:t>0</w:t>
        <w:tab/>
        <w:t>1</w:t>
        <w:tab/>
        <w:tab/>
        <w:tab/>
        <w:tab/>
        <w:tab/>
        <w:tab/>
        <w:t>Intronic in U068788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4978-1</w:t>
        <w:tab/>
        <w:t>4.03</w:t>
        <w:tab/>
        <w:t>3.68</w:t>
        <w:tab/>
        <w:t>0.35</w:t>
        <w:tab/>
        <w:t>2.24</w:t>
        <w:tab/>
        <w:t>9.9</w:t>
        <w:tab/>
        <w:t>0</w:t>
        <w:tab/>
        <w:t>0</w:t>
        <w:tab/>
        <w:t>0</w:t>
        <w:tab/>
        <w:t>U035481</w:t>
        <w:tab/>
        <w:t>NM_144841.2</w:t>
        <w:tab/>
        <w:t>NM_144841.2</w:t>
        <w:tab/>
        <w:t xml:space="preserve"> MGI:97451</w:t>
        <w:tab/>
        <w:t>Otx2</w:t>
        <w:tab/>
        <w:t>orthodenticle homolog 2 (Drosophila)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2447-1</w:t>
        <w:tab/>
        <w:t>3.51</w:t>
        <w:tab/>
        <w:t>3.16</w:t>
        <w:tab/>
        <w:t>0.347</w:t>
        <w:tab/>
        <w:t>2.23</w:t>
        <w:tab/>
        <w:t>11.76</w:t>
        <w:tab/>
        <w:t>0</w:t>
        <w:tab/>
        <w:t>0</w:t>
        <w:tab/>
        <w:t>0</w:t>
        <w:tab/>
        <w:t>U035424</w:t>
        <w:tab/>
        <w:t>NM_130878.2</w:t>
        <w:tab/>
        <w:t>NM_130878.2</w:t>
        <w:tab/>
        <w:t xml:space="preserve"> MGI:2157782</w:t>
        <w:tab/>
        <w:t>Pcdh21</w:t>
        <w:tab/>
        <w:t>protocadherin 21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5303-1</w:t>
        <w:tab/>
        <w:t>3.88</w:t>
        <w:tab/>
        <w:t>3.54</w:t>
        <w:tab/>
        <w:t>0.34</w:t>
        <w:tab/>
        <w:t>2.19</w:t>
        <w:tab/>
        <w:t>17.01</w:t>
        <w:tab/>
        <w:t>0</w:t>
        <w:tab/>
        <w:t>0</w:t>
        <w:tab/>
        <w:t>0</w:t>
        <w:tab/>
        <w:t>U032336</w:t>
        <w:tab/>
        <w:t>NM_010296.2</w:t>
        <w:tab/>
        <w:t>NM_010296.2</w:t>
        <w:tab/>
        <w:t xml:space="preserve"> MGI:95727</w:t>
        <w:tab/>
        <w:t>Gli1</w:t>
        <w:tab/>
        <w:t>GLI-Kruppel family member GLI1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20371-1</w:t>
        <w:tab/>
        <w:t>4.1</w:t>
        <w:tab/>
        <w:t>3.77</w:t>
        <w:tab/>
        <w:t>0.34</w:t>
        <w:tab/>
        <w:t>2.19</w:t>
        <w:tab/>
        <w:t>7.95</w:t>
        <w:tab/>
        <w:t>0</w:t>
        <w:tab/>
        <w:t>0</w:t>
        <w:tab/>
        <w:t>1</w:t>
        <w:tab/>
        <w:tab/>
        <w:tab/>
        <w:tab/>
        <w:tab/>
        <w:tab/>
        <w:t>Intronic in U040642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4969-1</w:t>
        <w:tab/>
        <w:t>3.17</w:t>
        <w:tab/>
        <w:t>2.84</w:t>
        <w:tab/>
        <w:t>0.337</w:t>
        <w:tab/>
        <w:t>2.17</w:t>
        <w:tab/>
        <w:t>6.9</w:t>
        <w:tab/>
        <w:t>0</w:t>
        <w:tab/>
        <w:t>0</w:t>
        <w:tab/>
        <w:t>1</w:t>
        <w:tab/>
        <w:t>U032518</w:t>
        <w:tab/>
        <w:t>NM_172496.2</w:t>
        <w:tab/>
        <w:t>NM_172496.2</w:t>
        <w:tab/>
        <w:t xml:space="preserve"> MGI:105056</w:t>
        <w:tab/>
        <w:t>Cobl</w:t>
        <w:tab/>
        <w:t>cordon-bleu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2317-1</w:t>
        <w:tab/>
        <w:t>2.99</w:t>
        <w:tab/>
        <w:t>2.65</w:t>
        <w:tab/>
        <w:t>0.334</w:t>
        <w:tab/>
        <w:t>2.16</w:t>
        <w:tab/>
        <w:t>9.2</w:t>
        <w:tab/>
        <w:t>0</w:t>
        <w:tab/>
        <w:t>0</w:t>
        <w:tab/>
        <w:t>0</w:t>
        <w:tab/>
        <w:t>U360008</w:t>
        <w:tab/>
        <w:tab/>
        <w:tab/>
        <w:tab/>
        <w:tab/>
        <w:t>"H8243D01-3 NIA Mouse Unique Gene Set Version 2 Mus musculus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/>
      </w:pPr>
      <w:r>
        <w:rPr>
          <w:rFonts w:eastAsia="Times" w:ascii="Times" w:hAnsi="Times"/>
          <w:sz w:val="12"/>
        </w:rPr>
        <w:t xml:space="preserve"> </w:t>
      </w:r>
      <w:r>
        <w:rPr>
          <w:rFonts w:ascii="Times" w:hAnsi="Times"/>
          <w:sz w:val="12"/>
        </w:rPr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ascii="Times" w:hAnsi="Times"/>
          <w:sz w:val="12"/>
        </w:rPr>
        <w:t>cDNA clone H8243D01 3', mRNA sequence"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2546-1</w:t>
        <w:tab/>
        <w:t>3.46</w:t>
        <w:tab/>
        <w:t>3.13</w:t>
        <w:tab/>
        <w:t>0.329</w:t>
        <w:tab/>
        <w:t>2.13</w:t>
        <w:tab/>
        <w:t>6.46</w:t>
        <w:tab/>
        <w:t>0</w:t>
        <w:tab/>
        <w:t>0</w:t>
        <w:tab/>
        <w:t>1</w:t>
        <w:tab/>
        <w:t>U034899</w:t>
        <w:tab/>
        <w:tab/>
        <w:t>AB214501.1</w:t>
        <w:tab/>
        <w:t xml:space="preserve"> MGI:105373</w:t>
        <w:tab/>
        <w:t>Ptch1</w:t>
        <w:tab/>
        <w:t>patched homolog 1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0623-1</w:t>
        <w:tab/>
        <w:t>3.83</w:t>
        <w:tab/>
        <w:t>3.5</w:t>
        <w:tab/>
        <w:t>0.329</w:t>
        <w:tab/>
        <w:t>2.13</w:t>
        <w:tab/>
        <w:t>5.61</w:t>
        <w:tab/>
        <w:t>0</w:t>
        <w:tab/>
        <w:t>0</w:t>
        <w:tab/>
        <w:t>1</w:t>
        <w:tab/>
        <w:tab/>
        <w:tab/>
        <w:tab/>
        <w:tab/>
        <w:tab/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20280-1</w:t>
        <w:tab/>
        <w:t>3.95</w:t>
        <w:tab/>
        <w:t>3.62</w:t>
        <w:tab/>
        <w:t>0.328</w:t>
        <w:tab/>
        <w:t>2.13</w:t>
        <w:tab/>
        <w:t>5.85</w:t>
        <w:tab/>
        <w:t>0</w:t>
        <w:tab/>
        <w:t>0</w:t>
        <w:tab/>
        <w:t>1</w:t>
        <w:tab/>
        <w:t>U032643</w:t>
        <w:tab/>
        <w:t>NM_023146.1</w:t>
        <w:tab/>
        <w:t>NM_023146.1</w:t>
        <w:tab/>
        <w:t xml:space="preserve"> MGI:1929706</w:t>
        <w:tab/>
        <w:t>Ranbp17</w:t>
        <w:tab/>
        <w:t>RAN binding protein 17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21487-1</w:t>
        <w:tab/>
        <w:t>4.99</w:t>
        <w:tab/>
        <w:t>4.67</w:t>
        <w:tab/>
        <w:t>0.325</w:t>
        <w:tab/>
        <w:t>2.11</w:t>
        <w:tab/>
        <w:t>14.95</w:t>
        <w:tab/>
        <w:t>0</w:t>
        <w:tab/>
        <w:t>0</w:t>
        <w:tab/>
        <w:t>0</w:t>
        <w:tab/>
        <w:tab/>
        <w:tab/>
        <w:t>AK155982.1</w:t>
        <w:tab/>
        <w:t xml:space="preserve"> MGI:1202886</w:t>
        <w:tab/>
        <w:t>Gtl2</w:t>
        <w:tab/>
        <w:t>"GTL2, imprinted maternally expressed untranslated mRNA"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3857-1</w:t>
        <w:tab/>
        <w:t>4.1</w:t>
        <w:tab/>
        <w:t>3.77</w:t>
        <w:tab/>
        <w:t>0.325</w:t>
        <w:tab/>
        <w:t>2.11</w:t>
        <w:tab/>
        <w:t>5.5</w:t>
        <w:tab/>
        <w:t>0</w:t>
        <w:tab/>
        <w:t>0</w:t>
        <w:tab/>
        <w:t>1</w:t>
        <w:tab/>
        <w:tab/>
        <w:tab/>
        <w:tab/>
        <w:tab/>
        <w:tab/>
        <w:t>Intronic in U024970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21744-1</w:t>
        <w:tab/>
        <w:t>3.11</w:t>
        <w:tab/>
        <w:t>2.79</w:t>
        <w:tab/>
        <w:t>0.324</w:t>
        <w:tab/>
        <w:t>2.11</w:t>
        <w:tab/>
        <w:t>12.15</w:t>
        <w:tab/>
        <w:t>0</w:t>
        <w:tab/>
        <w:t>0</w:t>
        <w:tab/>
        <w:t>0</w:t>
        <w:tab/>
        <w:t>U051294</w:t>
        <w:tab/>
        <w:tab/>
        <w:t>AK019066.1</w:t>
        <w:tab/>
        <w:t xml:space="preserve"> MGI:1925736</w:t>
        <w:tab/>
        <w:t>#2210414L08Rik</w:t>
        <w:tab/>
        <w:t>RIKEN cDNA 2210414L08 gene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7514-1</w:t>
        <w:tab/>
        <w:t>3.44</w:t>
        <w:tab/>
        <w:t>3.12</w:t>
        <w:tab/>
        <w:t>0.324</w:t>
        <w:tab/>
        <w:t>2.11</w:t>
        <w:tab/>
        <w:t>4.66</w:t>
        <w:tab/>
        <w:t>0</w:t>
        <w:tab/>
        <w:t>0</w:t>
        <w:tab/>
        <w:t>1</w:t>
        <w:tab/>
        <w:t>U350222</w:t>
        <w:tab/>
        <w:tab/>
        <w:tab/>
        <w:tab/>
        <w:tab/>
        <w:t>"K0637B11-3 NIA Mouse Hematopoietic Stem Cell (Lin-/c-Kit-/Sca-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ascii="Times" w:hAnsi="Times"/>
          <w:sz w:val="12"/>
        </w:rPr>
        <w:t xml:space="preserve">1+) cDNA Library (Long) Mus musculus cDNA clone NIA:K0637B11 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/>
      </w:pPr>
      <w:r>
        <w:rPr>
          <w:rFonts w:ascii="Times" w:hAnsi="Times"/>
          <w:sz w:val="12"/>
        </w:rPr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ascii="Times" w:hAnsi="Times"/>
          <w:sz w:val="12"/>
        </w:rPr>
        <w:t>IMAGE:30072310 3', mRNA sequence"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20474-1</w:t>
        <w:tab/>
        <w:t>3.45</w:t>
        <w:tab/>
        <w:t>3.13</w:t>
        <w:tab/>
        <w:t>0.324</w:t>
        <w:tab/>
        <w:t>2.11</w:t>
        <w:tab/>
        <w:t>5.17</w:t>
        <w:tab/>
        <w:t>0</w:t>
        <w:tab/>
        <w:t>0</w:t>
        <w:tab/>
        <w:t>1</w:t>
        <w:tab/>
        <w:t>U045682</w:t>
        <w:tab/>
        <w:tab/>
        <w:tab/>
        <w:tab/>
        <w:tab/>
        <w:t>"H4029C10-3 NIA Mouse 7.4K cDNA Clone Set Mus musculus cDNA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/>
      </w:pPr>
      <w:r>
        <w:rPr>
          <w:rFonts w:eastAsia="Times" w:ascii="Times" w:hAnsi="Times"/>
          <w:sz w:val="12"/>
        </w:rPr>
        <w:t xml:space="preserve"> </w:t>
      </w:r>
      <w:r>
        <w:rPr>
          <w:rFonts w:ascii="Times" w:hAnsi="Times"/>
          <w:sz w:val="12"/>
        </w:rPr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ascii="Times" w:hAnsi="Times"/>
          <w:sz w:val="12"/>
        </w:rPr>
        <w:t>clone H4029C10 3', mRNA sequence"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9239-1</w:t>
        <w:tab/>
        <w:t>3.85</w:t>
        <w:tab/>
        <w:t>3.53</w:t>
        <w:tab/>
        <w:t>0.323</w:t>
        <w:tab/>
        <w:t>2.1</w:t>
        <w:tab/>
        <w:t>5.24</w:t>
        <w:tab/>
        <w:t>0</w:t>
        <w:tab/>
        <w:t>0</w:t>
        <w:tab/>
        <w:t>1</w:t>
        <w:tab/>
        <w:t>U035625</w:t>
        <w:tab/>
        <w:tab/>
        <w:tab/>
        <w:tab/>
        <w:tab/>
        <w:t xml:space="preserve">"UI-M-AP1-agf-c-10-0-UI.s2 NIH_BMAP_MST_N Mus musculus cDNA 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/>
      </w:pPr>
      <w:r>
        <w:rPr>
          <w:rFonts w:ascii="Times" w:hAnsi="Times"/>
          <w:sz w:val="12"/>
        </w:rPr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ascii="Times" w:hAnsi="Times"/>
          <w:sz w:val="12"/>
        </w:rPr>
        <w:t>clone UI-M-AP1-agf-c-10-0-UI 3', mRNA sequence"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3901-1</w:t>
        <w:tab/>
        <w:t>3.95</w:t>
        <w:tab/>
        <w:t>3.64</w:t>
        <w:tab/>
        <w:t>0.317</w:t>
        <w:tab/>
        <w:t>2.07</w:t>
        <w:tab/>
        <w:t>5.63</w:t>
        <w:tab/>
        <w:t>0</w:t>
        <w:tab/>
        <w:t>0</w:t>
        <w:tab/>
        <w:t>1</w:t>
        <w:tab/>
        <w:t>U346323</w:t>
        <w:tab/>
        <w:tab/>
        <w:tab/>
        <w:tab/>
        <w:tab/>
        <w:t xml:space="preserve">"C86530 Mouse fertilized one-cell-embryo cDNA Mus musculus cDNA 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/>
      </w:pPr>
      <w:r>
        <w:rPr>
          <w:rFonts w:ascii="Times" w:hAnsi="Times"/>
          <w:sz w:val="12"/>
        </w:rPr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ascii="Times" w:hAnsi="Times"/>
          <w:sz w:val="12"/>
        </w:rPr>
        <w:t>clone J0228C09 3', mRNA sequence"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1743-1</w:t>
        <w:tab/>
        <w:t>2.96</w:t>
        <w:tab/>
        <w:t>2.65</w:t>
        <w:tab/>
        <w:t>0.314</w:t>
        <w:tab/>
        <w:t>2.06</w:t>
        <w:tab/>
        <w:t>12.47</w:t>
        <w:tab/>
        <w:t>0</w:t>
        <w:tab/>
        <w:t>0</w:t>
        <w:tab/>
        <w:t>0</w:t>
        <w:tab/>
        <w:t>U003355</w:t>
        <w:tab/>
        <w:t>NM_019971.2</w:t>
        <w:tab/>
        <w:t>NM_019971.2</w:t>
        <w:tab/>
        <w:t xml:space="preserve"> MGI:1859631</w:t>
        <w:tab/>
        <w:t>Pdgfc</w:t>
        <w:tab/>
        <w:t>"platelet-derived growth factor, C polypeptide"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1309-1</w:t>
        <w:tab/>
        <w:t>4.24</w:t>
        <w:tab/>
        <w:t>3.93</w:t>
        <w:tab/>
        <w:t>0.312</w:t>
        <w:tab/>
        <w:t>2.05</w:t>
        <w:tab/>
        <w:t>8.12</w:t>
        <w:tab/>
        <w:t>0</w:t>
        <w:tab/>
        <w:t>0</w:t>
        <w:tab/>
        <w:t>1</w:t>
        <w:tab/>
        <w:t>U024508</w:t>
        <w:tab/>
        <w:t>NM_026672.2</w:t>
        <w:tab/>
        <w:t>NM_026672.2</w:t>
        <w:tab/>
        <w:t xml:space="preserve"> MGI:1915562</w:t>
        <w:tab/>
        <w:t>Gstm7</w:t>
        <w:tab/>
        <w:t>"glutathione S-transferase, mu 7"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0233-1</w:t>
        <w:tab/>
        <w:t>4</w:t>
        <w:tab/>
        <w:t>3.69</w:t>
        <w:tab/>
        <w:t>0.312</w:t>
        <w:tab/>
        <w:t>2.05</w:t>
        <w:tab/>
        <w:t>9.04</w:t>
        <w:tab/>
        <w:t>0</w:t>
        <w:tab/>
        <w:t>0</w:t>
        <w:tab/>
        <w:t>0</w:t>
        <w:tab/>
        <w:t>U039780</w:t>
        <w:tab/>
        <w:t>NM_001002272.2</w:t>
        <w:tab/>
        <w:t>NM_001002272.2</w:t>
        <w:tab/>
        <w:t xml:space="preserve"> MGI:1928994</w:t>
        <w:tab/>
        <w:t>Tro</w:t>
        <w:tab/>
        <w:t>trophinin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5341-1</w:t>
        <w:tab/>
        <w:t>3.9</w:t>
        <w:tab/>
        <w:t>3.59</w:t>
        <w:tab/>
        <w:t>0.306</w:t>
        <w:tab/>
        <w:t>2.02</w:t>
        <w:tab/>
        <w:t>6.67</w:t>
        <w:tab/>
        <w:t>0</w:t>
        <w:tab/>
        <w:t>0</w:t>
        <w:tab/>
        <w:t>1</w:t>
        <w:tab/>
        <w:tab/>
        <w:tab/>
        <w:t>AK050667.1</w:t>
        <w:tab/>
        <w:t xml:space="preserve"> MGI:1346873</w:t>
        <w:tab/>
        <w:t>Map3k2</w:t>
        <w:tab/>
        <w:t>mitogen activated protein kinase kinase kinase 2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3986-1</w:t>
        <w:tab/>
        <w:t>3.25</w:t>
        <w:tab/>
        <w:t>2.95</w:t>
        <w:tab/>
        <w:t>0.305</w:t>
        <w:tab/>
        <w:t>2.02</w:t>
        <w:tab/>
        <w:t>4.9</w:t>
        <w:tab/>
        <w:t>0</w:t>
        <w:tab/>
        <w:t>0</w:t>
        <w:tab/>
        <w:t>1</w:t>
        <w:tab/>
        <w:t>U010560</w:t>
        <w:tab/>
        <w:tab/>
        <w:t>AK163559.1</w:t>
        <w:tab/>
        <w:t xml:space="preserve"> MGI:88582</w:t>
        <w:tab/>
        <w:t>Cyp11a1</w:t>
        <w:tab/>
        <w:t>"cytochrome P450, family 11, subfamily a, polypeptide 1"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4297-1</w:t>
        <w:tab/>
        <w:t>3.82</w:t>
        <w:tab/>
        <w:t>3.52</w:t>
        <w:tab/>
        <w:t>0.303</w:t>
        <w:tab/>
        <w:t>2.01</w:t>
        <w:tab/>
        <w:t>17.31</w:t>
        <w:tab/>
        <w:t>0</w:t>
        <w:tab/>
        <w:t>0</w:t>
        <w:tab/>
        <w:t>0</w:t>
        <w:tab/>
        <w:t>U040947</w:t>
        <w:tab/>
        <w:tab/>
        <w:tab/>
        <w:tab/>
        <w:tab/>
        <w:t xml:space="preserve">"C0927D07-3 NIA Mouse 12.5-dpc Male Genital Ridge/Mesonephros 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ascii="Times" w:hAnsi="Times"/>
          <w:sz w:val="12"/>
        </w:rPr>
        <w:t xml:space="preserve">cDNA Library (Long) Mus musculus cDNA clone NIA:C0927D07 </w:t>
      </w:r>
    </w:p>
    <w:p>
      <w:pPr>
        <w:pStyle w:val="Style15"/>
        <w:tabs>
          <w:tab w:val="clear" w:pos="720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/>
      </w:pPr>
      <w:r>
        <w:rPr>
          <w:rFonts w:ascii="Times" w:hAnsi="Times"/>
          <w:sz w:val="12"/>
        </w:rPr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ascii="Times" w:hAnsi="Times"/>
          <w:sz w:val="12"/>
        </w:rPr>
        <w:t>IMAGE:30037194 3', mRNA sequence"</w:t>
      </w:r>
    </w:p>
    <w:sectPr>
      <w:type w:val="nextPage"/>
      <w:pgSz w:orient="landscape" w:w="16838" w:h="11906"/>
      <w:pgMar w:left="1985" w:right="1701" w:gutter="0" w:header="0" w:top="1153" w:footer="0" w:bottom="115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書式なし"/>
    <w:basedOn w:val="Normal"/>
    <w:qFormat/>
    <w:pPr/>
    <w:rPr>
      <w:rFonts w:ascii="ＭＳ 明朝" w:hAnsi="ＭＳ 明朝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4T08:29:00Z</dcterms:created>
  <dc:creator>Hitoshi Niwa</dc:creator>
  <dc:description/>
  <dc:language>en-US</dc:language>
  <cp:lastModifiedBy>Hitoshi Niwa</cp:lastModifiedBy>
  <dcterms:modified xsi:type="dcterms:W3CDTF">2007-08-14T08:39:00Z</dcterms:modified>
  <cp:revision>3</cp:revision>
  <dc:subject/>
  <dc:title>Supplemental Table S1</dc:title>
</cp:coreProperties>
</file>